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AFBFE"/>
  <w:body>
    <w:p w14:paraId="3609C77A" w14:textId="52E6B4CC" w:rsidR="00BF311A" w:rsidRPr="00E031A1" w:rsidRDefault="00E031A1" w:rsidP="00BF311A">
      <w:pPr>
        <w:jc w:val="both"/>
        <w:divId w:val="598148553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031A1"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r w:rsidR="0095666A">
        <w:rPr>
          <w:rFonts w:asciiTheme="minorHAnsi" w:hAnsiTheme="minorHAnsi" w:cstheme="minorHAnsi"/>
          <w:b/>
          <w:sz w:val="22"/>
          <w:szCs w:val="22"/>
          <w:lang w:val="en-US"/>
        </w:rPr>
        <w:t>2</w:t>
      </w:r>
      <w:r w:rsidRPr="00E031A1">
        <w:rPr>
          <w:rFonts w:asciiTheme="minorHAnsi" w:hAnsiTheme="minorHAnsi" w:cstheme="minorHAnsi"/>
          <w:b/>
          <w:sz w:val="22"/>
          <w:szCs w:val="22"/>
          <w:lang w:val="en-US"/>
        </w:rPr>
        <w:t xml:space="preserve"> Table.</w:t>
      </w:r>
      <w:r w:rsidR="00BF311A" w:rsidRPr="00E031A1">
        <w:rPr>
          <w:rFonts w:asciiTheme="minorHAnsi" w:hAnsiTheme="minorHAnsi" w:cstheme="minorHAnsi"/>
          <w:b/>
          <w:sz w:val="22"/>
          <w:szCs w:val="22"/>
          <w:lang w:val="en-US"/>
        </w:rPr>
        <w:t xml:space="preserve"> Calculation of D-efficiency</w:t>
      </w:r>
      <w:r w:rsidRPr="00E031A1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</w:p>
    <w:p w14:paraId="735F9CA8" w14:textId="77777777" w:rsidR="00BF311A" w:rsidRPr="00E031A1" w:rsidRDefault="00BF311A">
      <w:pPr>
        <w:divId w:val="598148553"/>
        <w:rPr>
          <w:lang w:val="en-US"/>
        </w:rPr>
      </w:pP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66"/>
      </w:tblGrid>
      <w:tr w:rsidR="00C32FEF" w14:paraId="7EBD53A4" w14:textId="77777777">
        <w:trPr>
          <w:divId w:val="598148553"/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2F9B9559" w14:textId="29452864" w:rsidR="00C32FEF" w:rsidRDefault="00AE12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 System</w:t>
            </w:r>
          </w:p>
        </w:tc>
      </w:tr>
    </w:tbl>
    <w:p w14:paraId="403EB264" w14:textId="77777777" w:rsidR="00C32FEF" w:rsidRDefault="00C32FEF">
      <w:pPr>
        <w:divId w:val="598148553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age Layout"/>
      </w:tblPr>
      <w:tblGrid>
        <w:gridCol w:w="7082"/>
      </w:tblGrid>
      <w:tr w:rsidR="00C32FEF" w14:paraId="27519E78" w14:textId="77777777">
        <w:trPr>
          <w:divId w:val="744496004"/>
          <w:tblCellSpacing w:w="0" w:type="dxa"/>
          <w:jc w:val="center"/>
        </w:trPr>
        <w:tc>
          <w:tcPr>
            <w:tcW w:w="0" w:type="auto"/>
            <w:hideMark/>
          </w:tcPr>
          <w:p w14:paraId="404E6AE3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1B676806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Design Summary                                           </w:t>
            </w:r>
          </w:p>
          <w:p w14:paraId="690E74AF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6A9F5ADA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Number of                                                    </w:t>
            </w:r>
          </w:p>
          <w:p w14:paraId="7E6D5201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Levels       Frequency                                       </w:t>
            </w:r>
          </w:p>
          <w:p w14:paraId="42EFF762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0AF250BB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</w:t>
            </w:r>
            <w:r>
              <w:rPr>
                <w:color w:val="000000"/>
              </w:rPr>
              <w:t xml:space="preserve">2           1                                           </w:t>
            </w:r>
          </w:p>
          <w:p w14:paraId="0D0FDF84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           3           1                                           </w:t>
            </w:r>
          </w:p>
          <w:p w14:paraId="34FE8CAB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           4           2                                           </w:t>
            </w:r>
          </w:p>
          <w:p w14:paraId="24673B10" w14:textId="77777777" w:rsidR="00C32FEF" w:rsidRDefault="00C32F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1392A47" w14:textId="77777777" w:rsidR="00C32FEF" w:rsidRDefault="00C32FEF">
      <w:pPr>
        <w:divId w:val="598148553"/>
        <w:rPr>
          <w:rFonts w:ascii="Arial" w:eastAsia="Times New Roman" w:hAnsi="Arial" w:cs="Arial"/>
          <w:color w:val="000000"/>
          <w:sz w:val="20"/>
          <w:szCs w:val="20"/>
        </w:rPr>
      </w:pPr>
    </w:p>
    <w:p w14:paraId="6A797110" w14:textId="01BF9153" w:rsidR="00C32FEF" w:rsidRDefault="00000000" w:rsidP="00A5747C">
      <w:pPr>
        <w:pStyle w:val="StandardWeb"/>
        <w:divId w:val="128399472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pict w14:anchorId="5CEBE121">
          <v:rect id="_x0000_i1025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66"/>
      </w:tblGrid>
      <w:tr w:rsidR="00C32FEF" w14:paraId="48301201" w14:textId="77777777">
        <w:trPr>
          <w:divId w:val="128399472"/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4FF369D6" w14:textId="22651513" w:rsidR="00C32FEF" w:rsidRDefault="00AE12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IDX1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 System</w:t>
            </w:r>
          </w:p>
        </w:tc>
      </w:tr>
    </w:tbl>
    <w:p w14:paraId="772F9357" w14:textId="77777777" w:rsidR="00C32FEF" w:rsidRDefault="00C32FEF">
      <w:pPr>
        <w:divId w:val="128399472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age Layout"/>
      </w:tblPr>
      <w:tblGrid>
        <w:gridCol w:w="9072"/>
      </w:tblGrid>
      <w:tr w:rsidR="00C32FEF" w:rsidRPr="0095666A" w14:paraId="29E7E84A" w14:textId="77777777">
        <w:trPr>
          <w:divId w:val="1154762844"/>
          <w:tblCellSpacing w:w="0" w:type="dxa"/>
          <w:jc w:val="center"/>
        </w:trPr>
        <w:tc>
          <w:tcPr>
            <w:tcW w:w="0" w:type="auto"/>
            <w:hideMark/>
          </w:tcPr>
          <w:p w14:paraId="77346EC8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318AEA5D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Saturated      = 25                                                                </w:t>
            </w:r>
          </w:p>
          <w:p w14:paraId="394DC76E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Full Factorial = 96                                                                </w:t>
            </w:r>
          </w:p>
          <w:p w14:paraId="77E89209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3037639F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Some Reasonable                      Cannot Be                                     </w:t>
            </w:r>
          </w:p>
          <w:p w14:paraId="57F5AA72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Design Sizes       Violations     Divided By                                    </w:t>
            </w:r>
          </w:p>
          <w:p w14:paraId="0698AF89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2A92BF43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96 *              0                                                   </w:t>
            </w:r>
          </w:p>
          <w:p w14:paraId="5AC0326C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48                1     32                                            </w:t>
            </w:r>
          </w:p>
          <w:p w14:paraId="1A5B4535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72                3     16 32 48                                      </w:t>
            </w:r>
          </w:p>
          <w:p w14:paraId="3A7AD247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32                6      </w:t>
            </w:r>
            <w:proofErr w:type="gramStart"/>
            <w:r w:rsidRPr="00691A1D">
              <w:rPr>
                <w:color w:val="000000"/>
                <w:lang w:val="en-US"/>
              </w:rPr>
              <w:t>3  6</w:t>
            </w:r>
            <w:proofErr w:type="gramEnd"/>
            <w:r w:rsidRPr="00691A1D">
              <w:rPr>
                <w:color w:val="000000"/>
                <w:lang w:val="en-US"/>
              </w:rPr>
              <w:t xml:space="preserve"> 12 24 48                                </w:t>
            </w:r>
          </w:p>
          <w:p w14:paraId="14E1C756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36                6      8 16 24 32 48                                </w:t>
            </w:r>
          </w:p>
          <w:p w14:paraId="34A8E40B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60                6      8 16 24 32 48                                </w:t>
            </w:r>
          </w:p>
          <w:p w14:paraId="4E413D82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64                6      </w:t>
            </w:r>
            <w:proofErr w:type="gramStart"/>
            <w:r w:rsidRPr="00691A1D">
              <w:rPr>
                <w:color w:val="000000"/>
                <w:lang w:val="en-US"/>
              </w:rPr>
              <w:t>3  6</w:t>
            </w:r>
            <w:proofErr w:type="gramEnd"/>
            <w:r w:rsidRPr="00691A1D">
              <w:rPr>
                <w:color w:val="000000"/>
                <w:lang w:val="en-US"/>
              </w:rPr>
              <w:t xml:space="preserve"> 12 24 48                                </w:t>
            </w:r>
          </w:p>
          <w:p w14:paraId="37E170F4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84                6      8 16 24 32 48                                </w:t>
            </w:r>
          </w:p>
          <w:p w14:paraId="5EB71A7A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80                7      </w:t>
            </w:r>
            <w:proofErr w:type="gramStart"/>
            <w:r w:rsidRPr="00691A1D">
              <w:rPr>
                <w:color w:val="000000"/>
                <w:lang w:val="en-US"/>
              </w:rPr>
              <w:t>3  6</w:t>
            </w:r>
            <w:proofErr w:type="gramEnd"/>
            <w:r w:rsidRPr="00691A1D">
              <w:rPr>
                <w:color w:val="000000"/>
                <w:lang w:val="en-US"/>
              </w:rPr>
              <w:t xml:space="preserve"> 12 24 32 48                             </w:t>
            </w:r>
          </w:p>
          <w:p w14:paraId="317FB25B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40                8      </w:t>
            </w:r>
            <w:proofErr w:type="gramStart"/>
            <w:r w:rsidRPr="00691A1D">
              <w:rPr>
                <w:color w:val="000000"/>
                <w:lang w:val="en-US"/>
              </w:rPr>
              <w:t>3  6</w:t>
            </w:r>
            <w:proofErr w:type="gramEnd"/>
            <w:r w:rsidRPr="00691A1D">
              <w:rPr>
                <w:color w:val="000000"/>
                <w:lang w:val="en-US"/>
              </w:rPr>
              <w:t xml:space="preserve"> 12 16 24 32 48                          </w:t>
            </w:r>
          </w:p>
          <w:p w14:paraId="0AEA2674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25 S             13      </w:t>
            </w:r>
            <w:proofErr w:type="gramStart"/>
            <w:r w:rsidRPr="00691A1D">
              <w:rPr>
                <w:color w:val="000000"/>
                <w:lang w:val="en-US"/>
              </w:rPr>
              <w:t>2  3</w:t>
            </w:r>
            <w:proofErr w:type="gramEnd"/>
            <w:r w:rsidRPr="00691A1D">
              <w:rPr>
                <w:color w:val="000000"/>
                <w:lang w:val="en-US"/>
              </w:rPr>
              <w:t xml:space="preserve">  4  6  8 12 16 24 32 48                 </w:t>
            </w:r>
          </w:p>
          <w:p w14:paraId="53D1D800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34586A1E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* - 100% Efficient design can be made with the </w:t>
            </w:r>
            <w:proofErr w:type="spellStart"/>
            <w:r w:rsidRPr="00691A1D">
              <w:rPr>
                <w:color w:val="000000"/>
                <w:lang w:val="en-US"/>
              </w:rPr>
              <w:t>MktEx</w:t>
            </w:r>
            <w:proofErr w:type="spellEnd"/>
            <w:r w:rsidRPr="00691A1D">
              <w:rPr>
                <w:color w:val="000000"/>
                <w:lang w:val="en-US"/>
              </w:rPr>
              <w:t xml:space="preserve"> macro.                    </w:t>
            </w:r>
          </w:p>
          <w:p w14:paraId="3EEBCCE0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S - Saturated Design - The smallest design that can be made.                   </w:t>
            </w:r>
          </w:p>
          <w:p w14:paraId="771F8E41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Note that the saturated design is not one of the                           </w:t>
            </w:r>
          </w:p>
          <w:p w14:paraId="10A14E80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recommended designs for this problem.  It is shown                         </w:t>
            </w:r>
          </w:p>
          <w:p w14:paraId="174D33C8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to provide some context for the recommended sizes.                         </w:t>
            </w:r>
          </w:p>
          <w:p w14:paraId="07C84ABD" w14:textId="77777777" w:rsidR="00C32FEF" w:rsidRPr="00691A1D" w:rsidRDefault="00C32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0C71821" w14:textId="77777777" w:rsidR="00C32FEF" w:rsidRPr="00691A1D" w:rsidRDefault="00C32FEF">
      <w:pPr>
        <w:divId w:val="128399472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30F57B23" w14:textId="77777777" w:rsidR="00C32FEF" w:rsidRPr="00691A1D" w:rsidRDefault="00AE1211">
      <w:pPr>
        <w:pStyle w:val="StandardWeb"/>
        <w:divId w:val="664816736"/>
        <w:rPr>
          <w:rFonts w:ascii="Arial" w:hAnsi="Arial" w:cs="Arial"/>
          <w:color w:val="000000"/>
          <w:sz w:val="20"/>
          <w:szCs w:val="20"/>
          <w:lang w:val="en-US"/>
        </w:rPr>
      </w:pPr>
      <w:r w:rsidRPr="00691A1D">
        <w:rPr>
          <w:rFonts w:ascii="Arial" w:hAnsi="Arial" w:cs="Arial"/>
          <w:color w:val="000000"/>
          <w:sz w:val="20"/>
          <w:szCs w:val="20"/>
          <w:lang w:val="en-US"/>
        </w:rPr>
        <w:br w:type="page"/>
      </w:r>
    </w:p>
    <w:p w14:paraId="5481BCB0" w14:textId="77777777" w:rsidR="00C32FEF" w:rsidRDefault="00000000">
      <w:pPr>
        <w:divId w:val="664816736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lastRenderedPageBreak/>
        <w:pict w14:anchorId="60289783">
          <v:rect id="_x0000_i1026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66"/>
      </w:tblGrid>
      <w:tr w:rsidR="00C32FEF" w14:paraId="331E1739" w14:textId="77777777">
        <w:trPr>
          <w:divId w:val="664816736"/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10309703" w14:textId="1AE644FC" w:rsidR="00C32FEF" w:rsidRDefault="00AE12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IDX2"/>
            <w:bookmarkEnd w:id="1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 System</w:t>
            </w:r>
          </w:p>
        </w:tc>
      </w:tr>
    </w:tbl>
    <w:p w14:paraId="246DA3F9" w14:textId="77777777" w:rsidR="00C32FEF" w:rsidRDefault="00C32FEF">
      <w:pPr>
        <w:divId w:val="664816736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IML: _LIT4648"/>
      </w:tblPr>
      <w:tblGrid>
        <w:gridCol w:w="2593"/>
      </w:tblGrid>
      <w:tr w:rsidR="00C32FEF" w14:paraId="16A61609" w14:textId="77777777">
        <w:trPr>
          <w:divId w:val="6781926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85F20" w14:textId="77777777" w:rsidR="00C32FEF" w:rsidRDefault="00AE1211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lgorithm</w:t>
            </w:r>
            <w:proofErr w:type="spellEnd"/>
            <w:r>
              <w:rPr>
                <w:rFonts w:eastAsia="Times New Roman"/>
              </w:rPr>
              <w:t xml:space="preserve"> Search </w:t>
            </w:r>
            <w:proofErr w:type="spellStart"/>
            <w:r>
              <w:rPr>
                <w:rFonts w:eastAsia="Times New Roman"/>
              </w:rPr>
              <w:t>History</w:t>
            </w:r>
            <w:proofErr w:type="spellEnd"/>
          </w:p>
        </w:tc>
      </w:tr>
    </w:tbl>
    <w:p w14:paraId="7CA80EB7" w14:textId="77777777" w:rsidR="00C32FEF" w:rsidRDefault="00C32FEF">
      <w:pPr>
        <w:divId w:val="664816736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3"/>
      <w:bookmarkEnd w:id="2"/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age Layout"/>
      </w:tblPr>
      <w:tblGrid>
        <w:gridCol w:w="9072"/>
      </w:tblGrid>
      <w:tr w:rsidR="00C32FEF" w14:paraId="0084E1DC" w14:textId="77777777">
        <w:trPr>
          <w:divId w:val="908658296"/>
          <w:tblCellSpacing w:w="0" w:type="dxa"/>
          <w:jc w:val="center"/>
        </w:trPr>
        <w:tc>
          <w:tcPr>
            <w:tcW w:w="0" w:type="auto"/>
            <w:hideMark/>
          </w:tcPr>
          <w:p w14:paraId="56496C34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Current          Best                                 </w:t>
            </w:r>
          </w:p>
          <w:p w14:paraId="59C8EC1E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Design    </w:t>
            </w:r>
            <w:proofErr w:type="spellStart"/>
            <w:proofErr w:type="gramStart"/>
            <w:r w:rsidRPr="00691A1D">
              <w:rPr>
                <w:color w:val="000000"/>
                <w:lang w:val="en-US"/>
              </w:rPr>
              <w:t>Row,Col</w:t>
            </w:r>
            <w:proofErr w:type="spellEnd"/>
            <w:proofErr w:type="gramEnd"/>
            <w:r w:rsidRPr="00691A1D">
              <w:rPr>
                <w:color w:val="000000"/>
                <w:lang w:val="en-US"/>
              </w:rPr>
              <w:t xml:space="preserve">  D-Efficiency  </w:t>
            </w:r>
            <w:proofErr w:type="spellStart"/>
            <w:r w:rsidRPr="00691A1D">
              <w:rPr>
                <w:color w:val="000000"/>
                <w:lang w:val="en-US"/>
              </w:rPr>
              <w:t>D-Efficiency</w:t>
            </w:r>
            <w:proofErr w:type="spellEnd"/>
            <w:r w:rsidRPr="00691A1D">
              <w:rPr>
                <w:color w:val="000000"/>
                <w:lang w:val="en-US"/>
              </w:rPr>
              <w:t xml:space="preserve">  Notes                          </w:t>
            </w:r>
          </w:p>
          <w:p w14:paraId="0C1723F4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 w:rsidRPr="00691A1D">
              <w:rPr>
                <w:color w:val="000000"/>
                <w:lang w:val="en-US"/>
              </w:rPr>
              <w:t xml:space="preserve">                    </w:t>
            </w:r>
            <w:r>
              <w:rPr>
                <w:color w:val="000000"/>
              </w:rPr>
              <w:t xml:space="preserve">----------------------------------------------------------                    </w:t>
            </w:r>
          </w:p>
          <w:p w14:paraId="6ECAEE14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1      Start      100.0000      </w:t>
            </w:r>
            <w:proofErr w:type="gramStart"/>
            <w:r>
              <w:rPr>
                <w:color w:val="000000"/>
              </w:rPr>
              <w:t>100.0000  Tab</w:t>
            </w:r>
            <w:proofErr w:type="gramEnd"/>
            <w:r>
              <w:rPr>
                <w:color w:val="000000"/>
              </w:rPr>
              <w:t xml:space="preserve">                            </w:t>
            </w:r>
          </w:p>
          <w:p w14:paraId="7A1C5612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1        End      100.0000                                               </w:t>
            </w:r>
          </w:p>
          <w:p w14:paraId="2C1EE474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                                                                   </w:t>
            </w:r>
          </w:p>
          <w:p w14:paraId="382F0FFB" w14:textId="77777777" w:rsidR="00C32FEF" w:rsidRDefault="00C32F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30E631C" w14:textId="77777777" w:rsidR="00C32FEF" w:rsidRDefault="00000000">
      <w:pPr>
        <w:divId w:val="859704354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pict w14:anchorId="10496558">
          <v:rect id="_x0000_i1027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66"/>
      </w:tblGrid>
      <w:tr w:rsidR="00C32FEF" w14:paraId="4F22156B" w14:textId="77777777">
        <w:trPr>
          <w:divId w:val="859704354"/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09FD2286" w14:textId="2C36393A" w:rsidR="00C32FEF" w:rsidRDefault="00AE12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3" w:name="IDX4"/>
            <w:bookmarkEnd w:id="3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 System</w:t>
            </w:r>
          </w:p>
        </w:tc>
      </w:tr>
    </w:tbl>
    <w:p w14:paraId="699C8030" w14:textId="77777777" w:rsidR="00C32FEF" w:rsidRDefault="00C32FEF">
      <w:pPr>
        <w:divId w:val="859704354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age Layout"/>
      </w:tblPr>
      <w:tblGrid>
        <w:gridCol w:w="7202"/>
      </w:tblGrid>
      <w:tr w:rsidR="00C32FEF" w14:paraId="35E37C72" w14:textId="77777777">
        <w:trPr>
          <w:divId w:val="1565675413"/>
          <w:tblCellSpacing w:w="0" w:type="dxa"/>
          <w:jc w:val="center"/>
        </w:trPr>
        <w:tc>
          <w:tcPr>
            <w:tcW w:w="0" w:type="auto"/>
            <w:hideMark/>
          </w:tcPr>
          <w:p w14:paraId="33EE94DE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62D1E3E9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The OPTEX Procedure                                        </w:t>
            </w:r>
          </w:p>
          <w:p w14:paraId="292144A0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7C5285F0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Class Level Information                                      </w:t>
            </w:r>
          </w:p>
          <w:p w14:paraId="04E943E6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03DE7DD7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</w:t>
            </w:r>
            <w:proofErr w:type="gramStart"/>
            <w:r w:rsidRPr="00691A1D">
              <w:rPr>
                <w:color w:val="000000"/>
                <w:lang w:val="en-US"/>
              </w:rPr>
              <w:t>Class  Levels</w:t>
            </w:r>
            <w:proofErr w:type="gramEnd"/>
            <w:r w:rsidRPr="00691A1D">
              <w:rPr>
                <w:color w:val="000000"/>
                <w:lang w:val="en-US"/>
              </w:rPr>
              <w:t xml:space="preserve">  Values                                       </w:t>
            </w:r>
          </w:p>
          <w:p w14:paraId="098E45D3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                                                            </w:t>
            </w:r>
          </w:p>
          <w:p w14:paraId="32196347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x1       3     1 2 3                                        </w:t>
            </w:r>
          </w:p>
          <w:p w14:paraId="13027A68" w14:textId="77777777" w:rsidR="00C32FEF" w:rsidRPr="00691A1D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  <w:lang w:val="en-US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x2       2     1 2                                          </w:t>
            </w:r>
          </w:p>
          <w:p w14:paraId="611E9290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 w:rsidRPr="00691A1D">
              <w:rPr>
                <w:color w:val="000000"/>
                <w:lang w:val="en-US"/>
              </w:rPr>
              <w:t xml:space="preserve">                                      </w:t>
            </w:r>
            <w:r>
              <w:rPr>
                <w:color w:val="000000"/>
              </w:rPr>
              <w:t xml:space="preserve">x3       4     1 2 3 4                                      </w:t>
            </w:r>
          </w:p>
          <w:p w14:paraId="6CE993A6" w14:textId="77777777" w:rsidR="00C32FEF" w:rsidRDefault="00AE1211">
            <w:pPr>
              <w:pStyle w:val="HTMLVorformatiert"/>
              <w:pBdr>
                <w:top w:val="single" w:sz="6" w:space="5" w:color="C1C1C1"/>
                <w:left w:val="single" w:sz="6" w:space="5" w:color="C1C1C1"/>
                <w:bottom w:val="single" w:sz="6" w:space="5" w:color="C1C1C1"/>
                <w:right w:val="single" w:sz="6" w:space="5" w:color="C1C1C1"/>
              </w:pBdr>
              <w:shd w:val="clear" w:color="auto" w:fill="FAFBFE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       x4       4     1 2 3 4                                      </w:t>
            </w:r>
          </w:p>
          <w:p w14:paraId="57D23260" w14:textId="77777777" w:rsidR="00C32FEF" w:rsidRDefault="00C32F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329E6A5" w14:textId="77777777" w:rsidR="00C32FEF" w:rsidRDefault="00C32FEF">
      <w:pPr>
        <w:divId w:val="859704354"/>
        <w:rPr>
          <w:rFonts w:ascii="Arial" w:eastAsia="Times New Roman" w:hAnsi="Arial" w:cs="Arial"/>
          <w:color w:val="000000"/>
          <w:sz w:val="20"/>
          <w:szCs w:val="20"/>
        </w:rPr>
      </w:pPr>
    </w:p>
    <w:p w14:paraId="0525100E" w14:textId="73E2780B" w:rsidR="00C32FEF" w:rsidRDefault="00000000" w:rsidP="00A5747C">
      <w:pPr>
        <w:pStyle w:val="StandardWeb"/>
        <w:divId w:val="1645814985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pict w14:anchorId="6AC191E5">
          <v:rect id="_x0000_i1028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66"/>
      </w:tblGrid>
      <w:tr w:rsidR="00C32FEF" w14:paraId="79D0A52E" w14:textId="77777777">
        <w:trPr>
          <w:divId w:val="1645814985"/>
          <w:tblCellSpacing w:w="5" w:type="dxa"/>
        </w:trPr>
        <w:tc>
          <w:tcPr>
            <w:tcW w:w="0" w:type="auto"/>
            <w:shd w:val="clear" w:color="auto" w:fill="FAFBFE"/>
            <w:hideMark/>
          </w:tcPr>
          <w:p w14:paraId="79E5A3FA" w14:textId="702E6913" w:rsidR="00C32FEF" w:rsidRDefault="00AE12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4" w:name="IDX5"/>
            <w:bookmarkEnd w:id="4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 System</w:t>
            </w:r>
          </w:p>
        </w:tc>
      </w:tr>
    </w:tbl>
    <w:p w14:paraId="545DBD30" w14:textId="77777777" w:rsidR="00C32FEF" w:rsidRDefault="00C32FEF">
      <w:pPr>
        <w:divId w:val="1645814985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Datastep: DateiPrint5"/>
      </w:tblPr>
      <w:tblGrid>
        <w:gridCol w:w="1727"/>
        <w:gridCol w:w="1387"/>
        <w:gridCol w:w="1387"/>
        <w:gridCol w:w="1400"/>
        <w:gridCol w:w="3033"/>
      </w:tblGrid>
      <w:tr w:rsidR="009C0F1E" w14:paraId="61039C08" w14:textId="77777777">
        <w:trPr>
          <w:divId w:val="1822386042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FAE6F" w14:textId="64DFC214" w:rsidR="00C32FEF" w:rsidRDefault="00AE1211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esign-</w:t>
            </w:r>
            <w:proofErr w:type="spellStart"/>
            <w:r>
              <w:rPr>
                <w:rFonts w:eastAsia="Times New Roman"/>
                <w:b/>
                <w:bCs/>
              </w:rPr>
              <w:t>Num</w:t>
            </w:r>
            <w:r w:rsidR="009C0F1E">
              <w:rPr>
                <w:rFonts w:eastAsia="Times New Roman"/>
                <w:b/>
                <w:bCs/>
              </w:rPr>
              <w:t>ber</w:t>
            </w:r>
            <w:proofErr w:type="spellEnd"/>
            <w:r w:rsidR="009C0F1E"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A38D" w14:textId="01DCB4D7" w:rsidR="00C32FEF" w:rsidRDefault="00AE1211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-</w:t>
            </w:r>
            <w:r w:rsidR="009C0F1E">
              <w:t xml:space="preserve"> </w:t>
            </w:r>
            <w:proofErr w:type="spellStart"/>
            <w:r w:rsidR="009C0F1E" w:rsidRPr="009C0F1E">
              <w:rPr>
                <w:rFonts w:eastAsia="Times New Roman"/>
                <w:b/>
                <w:bCs/>
              </w:rPr>
              <w:t>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4026" w14:textId="05DBDCC0" w:rsidR="00C32FEF" w:rsidRDefault="00AE1211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-</w:t>
            </w:r>
            <w:r w:rsidR="009C0F1E">
              <w:t xml:space="preserve"> </w:t>
            </w:r>
            <w:proofErr w:type="spellStart"/>
            <w:r w:rsidR="009C0F1E" w:rsidRPr="009C0F1E">
              <w:rPr>
                <w:rFonts w:eastAsia="Times New Roman"/>
                <w:b/>
                <w:bCs/>
              </w:rPr>
              <w:t>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7C92B" w14:textId="60B521EF" w:rsidR="00C32FEF" w:rsidRDefault="00AE1211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-</w:t>
            </w:r>
            <w:r w:rsidR="009C0F1E">
              <w:t xml:space="preserve"> </w:t>
            </w:r>
            <w:proofErr w:type="spellStart"/>
            <w:r w:rsidR="009C0F1E" w:rsidRPr="009C0F1E">
              <w:rPr>
                <w:rFonts w:eastAsia="Times New Roman"/>
                <w:b/>
                <w:bCs/>
              </w:rPr>
              <w:t>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D6EE1" w14:textId="49A7793A" w:rsidR="00C32FEF" w:rsidRDefault="009C0F1E">
            <w:pPr>
              <w:jc w:val="right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Avg</w:t>
            </w:r>
            <w:proofErr w:type="spellEnd"/>
            <w:r>
              <w:rPr>
                <w:rFonts w:eastAsia="Times New Roman"/>
                <w:b/>
                <w:bCs/>
              </w:rPr>
              <w:t xml:space="preserve">. </w:t>
            </w:r>
            <w:proofErr w:type="spellStart"/>
            <w:r>
              <w:rPr>
                <w:rFonts w:eastAsia="Times New Roman"/>
                <w:b/>
                <w:bCs/>
              </w:rPr>
              <w:t>f</w:t>
            </w:r>
            <w:r w:rsidRPr="009C0F1E">
              <w:rPr>
                <w:rFonts w:eastAsia="Times New Roman"/>
                <w:b/>
                <w:bCs/>
              </w:rPr>
              <w:t>orecast</w:t>
            </w:r>
            <w:proofErr w:type="spellEnd"/>
            <w:r w:rsidRPr="009C0F1E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Pr="009C0F1E">
              <w:rPr>
                <w:rFonts w:eastAsia="Times New Roman"/>
                <w:b/>
                <w:bCs/>
              </w:rPr>
              <w:t>standard</w:t>
            </w:r>
            <w:proofErr w:type="spellEnd"/>
            <w:r w:rsidRPr="009C0F1E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Pr="009C0F1E">
              <w:rPr>
                <w:rFonts w:eastAsia="Times New Roman"/>
                <w:b/>
                <w:bCs/>
              </w:rPr>
              <w:t>err</w:t>
            </w:r>
            <w:r>
              <w:rPr>
                <w:rFonts w:eastAsia="Times New Roman"/>
                <w:b/>
                <w:bCs/>
              </w:rPr>
              <w:t>or</w:t>
            </w:r>
            <w:proofErr w:type="spellEnd"/>
          </w:p>
        </w:tc>
      </w:tr>
      <w:tr w:rsidR="009C0F1E" w14:paraId="24586FF1" w14:textId="77777777">
        <w:trPr>
          <w:divId w:val="18223860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5C721" w14:textId="77777777" w:rsidR="00C32FEF" w:rsidRDefault="00AE1211">
            <w:pPr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5303A" w14:textId="77777777" w:rsidR="00C32FEF" w:rsidRDefault="00AE121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808D9" w14:textId="77777777" w:rsidR="00C32FEF" w:rsidRDefault="00AE121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83642" w14:textId="77777777" w:rsidR="00C32FEF" w:rsidRDefault="00AE121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6827B" w14:textId="77777777" w:rsidR="00C32FEF" w:rsidRDefault="00AE1211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103</w:t>
            </w:r>
          </w:p>
        </w:tc>
      </w:tr>
    </w:tbl>
    <w:p w14:paraId="6FCB406C" w14:textId="77777777" w:rsidR="00C32FEF" w:rsidRDefault="00C32FEF">
      <w:pPr>
        <w:divId w:val="1645814985"/>
        <w:rPr>
          <w:rFonts w:ascii="Arial" w:eastAsia="Times New Roman" w:hAnsi="Arial" w:cs="Arial"/>
          <w:color w:val="000000"/>
          <w:sz w:val="20"/>
          <w:szCs w:val="20"/>
        </w:rPr>
      </w:pPr>
    </w:p>
    <w:p w14:paraId="27102613" w14:textId="18341782" w:rsidR="00C32FEF" w:rsidRDefault="00000000" w:rsidP="00287CA1">
      <w:pPr>
        <w:pStyle w:val="StandardWeb"/>
        <w:divId w:val="1597515044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pict w14:anchorId="1F06EF7C">
          <v:rect id="_x0000_i1029" style="width:0;height:1.5pt" o:hralign="center" o:hrstd="t" o:hr="t" fillcolor="#a0a0a0" stroked="f"/>
        </w:pict>
      </w:r>
      <w:bookmarkStart w:id="5" w:name="IDX6"/>
      <w:bookmarkEnd w:id="5"/>
    </w:p>
    <w:sectPr w:rsidR="00C32F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7F75F" w14:textId="77777777" w:rsidR="00092877" w:rsidRDefault="00092877" w:rsidP="00E4691D">
      <w:r>
        <w:separator/>
      </w:r>
    </w:p>
  </w:endnote>
  <w:endnote w:type="continuationSeparator" w:id="0">
    <w:p w14:paraId="4AB82FEE" w14:textId="77777777" w:rsidR="00092877" w:rsidRDefault="00092877" w:rsidP="00E4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2244C" w14:textId="77777777" w:rsidR="00A5747C" w:rsidRDefault="00A5747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2"/>
        <w:szCs w:val="22"/>
      </w:rPr>
      <w:id w:val="1951669893"/>
      <w:docPartObj>
        <w:docPartGallery w:val="Page Numbers (Bottom of Page)"/>
        <w:docPartUnique/>
      </w:docPartObj>
    </w:sdtPr>
    <w:sdtContent>
      <w:p w14:paraId="616D666E" w14:textId="7B3A9468" w:rsidR="00A5747C" w:rsidRPr="00C7760D" w:rsidRDefault="00A5747C">
        <w:pPr>
          <w:pStyle w:val="Fuzeile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C7760D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C7760D">
          <w:rPr>
            <w:rFonts w:asciiTheme="minorHAnsi" w:hAnsiTheme="minorHAnsi" w:cstheme="minorHAnsi"/>
            <w:sz w:val="22"/>
            <w:szCs w:val="22"/>
          </w:rPr>
          <w:instrText>PAGE   \* MERGEFORMAT</w:instrText>
        </w:r>
        <w:r w:rsidRPr="00C7760D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C7760D">
          <w:rPr>
            <w:rFonts w:asciiTheme="minorHAnsi" w:hAnsiTheme="minorHAnsi" w:cstheme="minorHAnsi"/>
            <w:sz w:val="22"/>
            <w:szCs w:val="22"/>
          </w:rPr>
          <w:t>2</w:t>
        </w:r>
        <w:r w:rsidRPr="00C7760D">
          <w:rPr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14:paraId="164D40E6" w14:textId="77777777" w:rsidR="00A5747C" w:rsidRDefault="00A5747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2733D" w14:textId="77777777" w:rsidR="00A5747C" w:rsidRDefault="00A574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2E00C" w14:textId="77777777" w:rsidR="00092877" w:rsidRDefault="00092877" w:rsidP="00E4691D">
      <w:r>
        <w:separator/>
      </w:r>
    </w:p>
  </w:footnote>
  <w:footnote w:type="continuationSeparator" w:id="0">
    <w:p w14:paraId="5482342E" w14:textId="77777777" w:rsidR="00092877" w:rsidRDefault="00092877" w:rsidP="00E469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055A8" w14:textId="77777777" w:rsidR="00A5747C" w:rsidRDefault="00A5747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D7786" w14:textId="77777777" w:rsidR="00A5747C" w:rsidRDefault="00A5747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50DC2" w14:textId="77777777" w:rsidR="00A5747C" w:rsidRDefault="00A5747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43"/>
    <w:rsid w:val="00092877"/>
    <w:rsid w:val="000F4800"/>
    <w:rsid w:val="00287CA1"/>
    <w:rsid w:val="004003BB"/>
    <w:rsid w:val="0062222B"/>
    <w:rsid w:val="0064656A"/>
    <w:rsid w:val="00691A1D"/>
    <w:rsid w:val="006B4EF9"/>
    <w:rsid w:val="007179C7"/>
    <w:rsid w:val="0095666A"/>
    <w:rsid w:val="009A5895"/>
    <w:rsid w:val="009B394A"/>
    <w:rsid w:val="009C0F1E"/>
    <w:rsid w:val="00A5747C"/>
    <w:rsid w:val="00AE1211"/>
    <w:rsid w:val="00B76E24"/>
    <w:rsid w:val="00BF311A"/>
    <w:rsid w:val="00C32FEF"/>
    <w:rsid w:val="00C7760D"/>
    <w:rsid w:val="00E031A1"/>
    <w:rsid w:val="00E15343"/>
    <w:rsid w:val="00E4691D"/>
    <w:rsid w:val="00E85C67"/>
    <w:rsid w:val="00FB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663BA42"/>
  <w15:chartTrackingRefBased/>
  <w15:docId w15:val="{EB5FC7F0-26E8-4467-91DF-BE5FB990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aftercaption">
    <w:name w:val="aftercaption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Standard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000000"/>
      <w:sz w:val="20"/>
      <w:szCs w:val="20"/>
    </w:rPr>
  </w:style>
  <w:style w:type="paragraph" w:customStyle="1" w:styleId="beforecaption">
    <w:name w:val="beforecaption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Standard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bodydate">
    <w:name w:val="bodydate"/>
    <w:basedOn w:val="Standard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Standard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byline">
    <w:name w:val="bylin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Standar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Beschriftung1">
    <w:name w:val="Beschriftung1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ainer">
    <w:name w:val="container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entfolder">
    <w:name w:val="contentfolder"/>
    <w:basedOn w:val="Standard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contentitem">
    <w:name w:val="contentitem"/>
    <w:basedOn w:val="Standard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Standard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contentsdate">
    <w:name w:val="contentsdat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enttitle">
    <w:name w:val="contenttitl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emphasis">
    <w:name w:val="dataemphasis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emphasisfixed">
    <w:name w:val="dataemphasisfixed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i/>
      <w:iCs/>
      <w:sz w:val="20"/>
      <w:szCs w:val="20"/>
    </w:rPr>
  </w:style>
  <w:style w:type="paragraph" w:customStyle="1" w:styleId="dataempty">
    <w:name w:val="dataempty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fixed">
    <w:name w:val="datafixed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datastrong">
    <w:name w:val="datastrong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Datum1">
    <w:name w:val="Datum1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document">
    <w:name w:val="document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errorbanner">
    <w:name w:val="errorbanner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Standard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Standar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/>
      <w:jc w:val="center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Standard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Standard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Fuzeile1">
    <w:name w:val="Fußzeile1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graph">
    <w:name w:val="graph"/>
    <w:basedOn w:val="Standard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Kopfzeile1">
    <w:name w:val="Kopfzeile1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Standard"/>
    <w:pP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Standar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2">
    <w:name w:val="heading2"/>
    <w:basedOn w:val="Standar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3">
    <w:name w:val="heading3"/>
    <w:basedOn w:val="Standar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4">
    <w:name w:val="heading4"/>
    <w:basedOn w:val="Standar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5">
    <w:name w:val="heading5"/>
    <w:basedOn w:val="Standar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6">
    <w:name w:val="heading6"/>
    <w:basedOn w:val="Standard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index">
    <w:name w:val="index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indexaction">
    <w:name w:val="indexaction"/>
    <w:basedOn w:val="Standard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indexitem">
    <w:name w:val="indexitem"/>
    <w:basedOn w:val="Standard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indexprocname">
    <w:name w:val="indexprocnam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Standar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ayoutregion">
    <w:name w:val="layoutregion"/>
    <w:basedOn w:val="Standar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inecontent">
    <w:name w:val="linecontent"/>
    <w:basedOn w:val="Standar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Liste1">
    <w:name w:val="Liste1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10">
    <w:name w:val="list10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2">
    <w:name w:val="list2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3">
    <w:name w:val="list3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4">
    <w:name w:val="list4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5">
    <w:name w:val="list5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6">
    <w:name w:val="list6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7">
    <w:name w:val="list7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8">
    <w:name w:val="list8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9">
    <w:name w:val="list9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">
    <w:name w:val="listitem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10">
    <w:name w:val="listitem10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2">
    <w:name w:val="listitem2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3">
    <w:name w:val="listitem3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4">
    <w:name w:val="listitem4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5">
    <w:name w:val="listitem5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6">
    <w:name w:val="listitem6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7">
    <w:name w:val="listitem7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8">
    <w:name w:val="listitem8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9">
    <w:name w:val="listitem9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note">
    <w:name w:val="not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notebanner">
    <w:name w:val="notebanner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Standard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output">
    <w:name w:val="output"/>
    <w:basedOn w:val="Standard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geno">
    <w:name w:val="pageno"/>
    <w:basedOn w:val="Standard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Standard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pagesdate">
    <w:name w:val="pagesdat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gesitem">
    <w:name w:val="pagesitem"/>
    <w:basedOn w:val="Standard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pagesproclabel">
    <w:name w:val="pagesproclabel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rskip">
    <w:name w:val="parskip"/>
    <w:basedOn w:val="Standar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prepage">
    <w:name w:val="prepag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proctitle">
    <w:name w:val="proctitl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Standard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Standar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10">
    <w:name w:val="systemfooter10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2">
    <w:name w:val="systemfooter2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3">
    <w:name w:val="systemfooter3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4">
    <w:name w:val="systemfooter4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5">
    <w:name w:val="systemfooter5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6">
    <w:name w:val="systemfooter6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7">
    <w:name w:val="systemfooter7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8">
    <w:name w:val="systemfooter8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9">
    <w:name w:val="systemfooter9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title">
    <w:name w:val="systemtitle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10">
    <w:name w:val="systemtitle10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2">
    <w:name w:val="systemtitle2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3">
    <w:name w:val="systemtitle3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4">
    <w:name w:val="systemtitle4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5">
    <w:name w:val="systemtitle5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6">
    <w:name w:val="systemtitle6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7">
    <w:name w:val="systemtitle7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8">
    <w:name w:val="systemtitle8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9">
    <w:name w:val="systemtitle9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itleandfootercontainer">
    <w:name w:val="systitleandfootercontainer"/>
    <w:basedOn w:val="Standar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table">
    <w:name w:val="table"/>
    <w:basedOn w:val="Standard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/>
    </w:pPr>
  </w:style>
  <w:style w:type="paragraph" w:customStyle="1" w:styleId="topstackedvalue">
    <w:name w:val="top_stacked_value"/>
    <w:basedOn w:val="Standard"/>
    <w:pPr>
      <w:spacing w:before="100" w:beforeAutospacing="1" w:after="100" w:afterAutospacing="1"/>
    </w:pPr>
  </w:style>
  <w:style w:type="paragraph" w:customStyle="1" w:styleId="middlestackedvalue">
    <w:name w:val="middle_stacked_value"/>
    <w:basedOn w:val="Standard"/>
    <w:pPr>
      <w:spacing w:before="100" w:beforeAutospacing="1" w:after="100" w:afterAutospacing="1"/>
    </w:pPr>
  </w:style>
  <w:style w:type="paragraph" w:customStyle="1" w:styleId="bottomstackedvalue">
    <w:name w:val="bottom_stacked_value"/>
    <w:basedOn w:val="Standard"/>
    <w:pPr>
      <w:spacing w:before="100" w:beforeAutospacing="1" w:after="100" w:afterAutospacing="1"/>
    </w:pPr>
  </w:style>
  <w:style w:type="paragraph" w:customStyle="1" w:styleId="titleandnotecontainer">
    <w:name w:val="titleandnotecontainer"/>
    <w:basedOn w:val="Standar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warnbanner">
    <w:name w:val="warnbanner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Standard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Standard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l">
    <w:name w:val="l"/>
    <w:basedOn w:val="Standard"/>
    <w:pPr>
      <w:spacing w:before="100" w:beforeAutospacing="1" w:after="100" w:afterAutospacing="1"/>
    </w:pPr>
  </w:style>
  <w:style w:type="paragraph" w:customStyle="1" w:styleId="c">
    <w:name w:val="c"/>
    <w:basedOn w:val="Standard"/>
    <w:pPr>
      <w:spacing w:before="100" w:beforeAutospacing="1" w:after="100" w:afterAutospacing="1"/>
      <w:jc w:val="center"/>
    </w:pPr>
  </w:style>
  <w:style w:type="paragraph" w:customStyle="1" w:styleId="r">
    <w:name w:val="r"/>
    <w:basedOn w:val="Standard"/>
    <w:pPr>
      <w:spacing w:before="100" w:beforeAutospacing="1" w:after="100" w:afterAutospacing="1"/>
      <w:jc w:val="right"/>
    </w:pPr>
  </w:style>
  <w:style w:type="paragraph" w:customStyle="1" w:styleId="d">
    <w:name w:val="d"/>
    <w:basedOn w:val="Standard"/>
    <w:pPr>
      <w:spacing w:before="100" w:beforeAutospacing="1" w:after="100" w:afterAutospacing="1"/>
      <w:jc w:val="right"/>
    </w:pPr>
  </w:style>
  <w:style w:type="paragraph" w:customStyle="1" w:styleId="j">
    <w:name w:val="j"/>
    <w:basedOn w:val="Standard"/>
    <w:pPr>
      <w:spacing w:before="100" w:beforeAutospacing="1" w:after="100" w:afterAutospacing="1"/>
      <w:jc w:val="both"/>
    </w:pPr>
  </w:style>
  <w:style w:type="paragraph" w:customStyle="1" w:styleId="t">
    <w:name w:val="t"/>
    <w:basedOn w:val="Standard"/>
    <w:pPr>
      <w:spacing w:before="100" w:beforeAutospacing="1" w:after="100" w:afterAutospacing="1"/>
      <w:textAlignment w:val="top"/>
    </w:pPr>
  </w:style>
  <w:style w:type="paragraph" w:customStyle="1" w:styleId="m">
    <w:name w:val="m"/>
    <w:basedOn w:val="Standard"/>
    <w:pPr>
      <w:spacing w:before="100" w:beforeAutospacing="1" w:after="100" w:afterAutospacing="1"/>
      <w:textAlignment w:val="center"/>
    </w:pPr>
  </w:style>
  <w:style w:type="paragraph" w:customStyle="1" w:styleId="b">
    <w:name w:val="b"/>
    <w:basedOn w:val="Standard"/>
    <w:pPr>
      <w:spacing w:before="100" w:beforeAutospacing="1" w:after="100" w:afterAutospacing="1"/>
      <w:textAlignment w:val="bottom"/>
    </w:pPr>
  </w:style>
  <w:style w:type="paragraph" w:customStyle="1" w:styleId="stackedcell">
    <w:name w:val="stacked_cell"/>
    <w:basedOn w:val="Standard"/>
    <w:pPr>
      <w:spacing w:before="100" w:beforeAutospacing="1" w:after="100" w:afterAutospacing="1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Theme="minorEastAsia" w:hAnsi="Consolas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91A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1A1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1A1D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1A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1A1D"/>
    <w:rPr>
      <w:rFonts w:eastAsiaTheme="minorEastAsia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1A1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1A1D"/>
    <w:rPr>
      <w:rFonts w:ascii="Segoe UI" w:eastAsiaTheme="minorEastAsia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2222B"/>
    <w:rPr>
      <w:rFonts w:eastAsiaTheme="minorEastAsia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469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4691D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E469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691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8030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7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1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6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AS Output</vt:lpstr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S Output</dc:title>
  <dc:subject/>
  <dc:creator>Susanne Felgner</dc:creator>
  <cp:keywords/>
  <dc:description/>
  <cp:lastModifiedBy>TU-Pseudonym 9150895990574596</cp:lastModifiedBy>
  <cp:revision>12</cp:revision>
  <dcterms:created xsi:type="dcterms:W3CDTF">2022-05-26T10:06:00Z</dcterms:created>
  <dcterms:modified xsi:type="dcterms:W3CDTF">2023-01-05T16:26:00Z</dcterms:modified>
</cp:coreProperties>
</file>